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87"/>
        <w:tblW w:w="0" w:type="auto"/>
        <w:tblLook w:val="04A0" w:firstRow="1" w:lastRow="0" w:firstColumn="1" w:lastColumn="0" w:noHBand="0" w:noVBand="1"/>
      </w:tblPr>
      <w:tblGrid>
        <w:gridCol w:w="5382"/>
        <w:gridCol w:w="1843"/>
        <w:gridCol w:w="1071"/>
      </w:tblGrid>
      <w:tr w:rsidR="0035379B" w:rsidRPr="00AE3A69" w14:paraId="10CCB8AC" w14:textId="77777777" w:rsidTr="002C441E">
        <w:tc>
          <w:tcPr>
            <w:tcW w:w="5382" w:type="dxa"/>
          </w:tcPr>
          <w:p w14:paraId="2E1AD1EC" w14:textId="473DFE1E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43" w:type="dxa"/>
          </w:tcPr>
          <w:p w14:paraId="55F4265F" w14:textId="1E02F3BC" w:rsidR="0035379B" w:rsidRPr="00AE3A69" w:rsidRDefault="00E06193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earso</w:t>
            </w: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n χ</w:t>
            </w:r>
            <w:r w:rsidRPr="00AE3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AE3A69"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AE3A69" w:rsidRPr="00AE3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71" w:type="dxa"/>
          </w:tcPr>
          <w:p w14:paraId="1270E9F9" w14:textId="2FDCFB76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E3A69"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5379B" w:rsidRPr="00AE3A69" w14:paraId="1CB30E4F" w14:textId="77777777" w:rsidTr="002C441E">
        <w:tc>
          <w:tcPr>
            <w:tcW w:w="5382" w:type="dxa"/>
          </w:tcPr>
          <w:p w14:paraId="18D54F5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4A518091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2.493</w:t>
            </w:r>
          </w:p>
        </w:tc>
        <w:tc>
          <w:tcPr>
            <w:tcW w:w="1071" w:type="dxa"/>
          </w:tcPr>
          <w:p w14:paraId="33BE0AD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35379B" w:rsidRPr="00AE3A69" w14:paraId="55962C47" w14:textId="77777777" w:rsidTr="002C441E">
        <w:tc>
          <w:tcPr>
            <w:tcW w:w="5382" w:type="dxa"/>
          </w:tcPr>
          <w:p w14:paraId="1C38C09F" w14:textId="07B2143D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NYHA III or IV</w:t>
            </w:r>
          </w:p>
        </w:tc>
        <w:tc>
          <w:tcPr>
            <w:tcW w:w="1843" w:type="dxa"/>
          </w:tcPr>
          <w:p w14:paraId="48425805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1.719</w:t>
            </w:r>
          </w:p>
        </w:tc>
        <w:tc>
          <w:tcPr>
            <w:tcW w:w="1071" w:type="dxa"/>
          </w:tcPr>
          <w:p w14:paraId="3437A3DD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35379B" w:rsidRPr="00AE3A69" w14:paraId="65098FAB" w14:textId="77777777" w:rsidTr="002C441E">
        <w:tc>
          <w:tcPr>
            <w:tcW w:w="5382" w:type="dxa"/>
          </w:tcPr>
          <w:p w14:paraId="7D2D7535" w14:textId="765D93CF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LVEDD&lt;45mm</w:t>
            </w:r>
          </w:p>
        </w:tc>
        <w:tc>
          <w:tcPr>
            <w:tcW w:w="1843" w:type="dxa"/>
          </w:tcPr>
          <w:p w14:paraId="53F6752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9.7976</w:t>
            </w:r>
          </w:p>
        </w:tc>
        <w:tc>
          <w:tcPr>
            <w:tcW w:w="1071" w:type="dxa"/>
          </w:tcPr>
          <w:p w14:paraId="30F93F99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35379B" w:rsidRPr="00AE3A69" w14:paraId="7AE99C85" w14:textId="77777777" w:rsidTr="002C441E">
        <w:tc>
          <w:tcPr>
            <w:tcW w:w="5382" w:type="dxa"/>
          </w:tcPr>
          <w:p w14:paraId="4B42BD64" w14:textId="1EFB0700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EGFR&lt;50ml/min/1.73m</w:t>
            </w:r>
            <w:r w:rsidRPr="00AE3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5A6875A6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6.2185</w:t>
            </w:r>
          </w:p>
        </w:tc>
        <w:tc>
          <w:tcPr>
            <w:tcW w:w="1071" w:type="dxa"/>
          </w:tcPr>
          <w:p w14:paraId="747656B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1264</w:t>
            </w:r>
          </w:p>
        </w:tc>
      </w:tr>
      <w:tr w:rsidR="0035379B" w:rsidRPr="00AE3A69" w14:paraId="47DE799A" w14:textId="77777777" w:rsidTr="002C441E">
        <w:tc>
          <w:tcPr>
            <w:tcW w:w="5382" w:type="dxa"/>
          </w:tcPr>
          <w:p w14:paraId="3E4E8088" w14:textId="60E7592F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Persistent abdominal pain</w:t>
            </w:r>
          </w:p>
        </w:tc>
        <w:tc>
          <w:tcPr>
            <w:tcW w:w="1843" w:type="dxa"/>
          </w:tcPr>
          <w:p w14:paraId="64A5B38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14.765</w:t>
            </w:r>
          </w:p>
        </w:tc>
        <w:tc>
          <w:tcPr>
            <w:tcW w:w="1071" w:type="dxa"/>
          </w:tcPr>
          <w:p w14:paraId="43E51EE1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5379B" w:rsidRPr="00AE3A69" w14:paraId="1E87317E" w14:textId="77777777" w:rsidTr="002C441E">
        <w:tc>
          <w:tcPr>
            <w:tcW w:w="5382" w:type="dxa"/>
          </w:tcPr>
          <w:p w14:paraId="3CEBD6F2" w14:textId="0EE6C469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Lower limb ischemia</w:t>
            </w:r>
          </w:p>
        </w:tc>
        <w:tc>
          <w:tcPr>
            <w:tcW w:w="1843" w:type="dxa"/>
          </w:tcPr>
          <w:p w14:paraId="3EA1DF20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2.5673</w:t>
            </w:r>
          </w:p>
        </w:tc>
        <w:tc>
          <w:tcPr>
            <w:tcW w:w="1071" w:type="dxa"/>
          </w:tcPr>
          <w:p w14:paraId="62F9A6F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35379B" w:rsidRPr="00AE3A69" w14:paraId="6619151E" w14:textId="77777777" w:rsidTr="002C441E">
        <w:tc>
          <w:tcPr>
            <w:tcW w:w="5382" w:type="dxa"/>
          </w:tcPr>
          <w:p w14:paraId="4382677F" w14:textId="5993D3AD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7CC939DE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2.278</w:t>
            </w:r>
          </w:p>
        </w:tc>
        <w:tc>
          <w:tcPr>
            <w:tcW w:w="1071" w:type="dxa"/>
          </w:tcPr>
          <w:p w14:paraId="4EBDE578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35379B" w:rsidRPr="00AE3A69" w14:paraId="0CE0FC84" w14:textId="77777777" w:rsidTr="002C441E">
        <w:tc>
          <w:tcPr>
            <w:tcW w:w="5382" w:type="dxa"/>
          </w:tcPr>
          <w:p w14:paraId="6B4C08A5" w14:textId="446BAB09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843" w:type="dxa"/>
          </w:tcPr>
          <w:p w14:paraId="5EF49F98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071" w:type="dxa"/>
          </w:tcPr>
          <w:p w14:paraId="699B7B95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35379B" w:rsidRPr="00AE3A69" w14:paraId="5E52AB83" w14:textId="77777777" w:rsidTr="002C441E">
        <w:tc>
          <w:tcPr>
            <w:tcW w:w="5382" w:type="dxa"/>
          </w:tcPr>
          <w:p w14:paraId="2E441152" w14:textId="6A8BE7F1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Marfan syndrome</w:t>
            </w:r>
          </w:p>
        </w:tc>
        <w:tc>
          <w:tcPr>
            <w:tcW w:w="1843" w:type="dxa"/>
          </w:tcPr>
          <w:p w14:paraId="04594791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071" w:type="dxa"/>
          </w:tcPr>
          <w:p w14:paraId="701B31CE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35379B" w:rsidRPr="00AE3A69" w14:paraId="2CE4E55B" w14:textId="77777777" w:rsidTr="002C441E">
        <w:tc>
          <w:tcPr>
            <w:tcW w:w="5382" w:type="dxa"/>
          </w:tcPr>
          <w:p w14:paraId="248AAE36" w14:textId="3B050FB2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Previous cardiovascul</w:t>
            </w:r>
            <w:r w:rsidR="002C44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r surgery</w:t>
            </w:r>
          </w:p>
        </w:tc>
        <w:tc>
          <w:tcPr>
            <w:tcW w:w="1843" w:type="dxa"/>
          </w:tcPr>
          <w:p w14:paraId="774A1D7D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071" w:type="dxa"/>
          </w:tcPr>
          <w:p w14:paraId="715A3660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35379B" w:rsidRPr="00AE3A69" w14:paraId="660E45C6" w14:textId="77777777" w:rsidTr="002C441E">
        <w:tc>
          <w:tcPr>
            <w:tcW w:w="5382" w:type="dxa"/>
          </w:tcPr>
          <w:p w14:paraId="643F9DDC" w14:textId="6D7E960F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Previous TEVAR</w:t>
            </w:r>
          </w:p>
        </w:tc>
        <w:tc>
          <w:tcPr>
            <w:tcW w:w="1843" w:type="dxa"/>
          </w:tcPr>
          <w:p w14:paraId="7797FDE6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071" w:type="dxa"/>
          </w:tcPr>
          <w:p w14:paraId="1CF45FDC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35379B" w:rsidRPr="00AE3A69" w14:paraId="4A59B519" w14:textId="77777777" w:rsidTr="002C441E">
        <w:tc>
          <w:tcPr>
            <w:tcW w:w="5382" w:type="dxa"/>
          </w:tcPr>
          <w:p w14:paraId="4C97A860" w14:textId="6EEC3FBE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</w:tcPr>
          <w:p w14:paraId="712356D8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1.208</w:t>
            </w:r>
          </w:p>
        </w:tc>
        <w:tc>
          <w:tcPr>
            <w:tcW w:w="1071" w:type="dxa"/>
          </w:tcPr>
          <w:p w14:paraId="73C792D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35379B" w:rsidRPr="00AE3A69" w14:paraId="441C2371" w14:textId="77777777" w:rsidTr="002C441E">
        <w:tc>
          <w:tcPr>
            <w:tcW w:w="5382" w:type="dxa"/>
          </w:tcPr>
          <w:p w14:paraId="6E855C51" w14:textId="7262E096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843" w:type="dxa"/>
          </w:tcPr>
          <w:p w14:paraId="0D338045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8.847</w:t>
            </w:r>
          </w:p>
        </w:tc>
        <w:tc>
          <w:tcPr>
            <w:tcW w:w="1071" w:type="dxa"/>
          </w:tcPr>
          <w:p w14:paraId="0BCC9FD3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5379B" w:rsidRPr="00AE3A69" w14:paraId="4662851E" w14:textId="77777777" w:rsidTr="002C441E">
        <w:tc>
          <w:tcPr>
            <w:tcW w:w="5382" w:type="dxa"/>
          </w:tcPr>
          <w:p w14:paraId="06886BF6" w14:textId="75C73B71" w:rsidR="0035379B" w:rsidRPr="00AE3A69" w:rsidRDefault="00A54A21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843" w:type="dxa"/>
          </w:tcPr>
          <w:p w14:paraId="3AA281E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071" w:type="dxa"/>
          </w:tcPr>
          <w:p w14:paraId="075E43F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35379B" w:rsidRPr="00AE3A69" w14:paraId="7A50598F" w14:textId="77777777" w:rsidTr="002C441E">
        <w:tc>
          <w:tcPr>
            <w:tcW w:w="5382" w:type="dxa"/>
          </w:tcPr>
          <w:p w14:paraId="4C99ABAF" w14:textId="737140BD" w:rsidR="0035379B" w:rsidRPr="00AE3A69" w:rsidRDefault="00A54A21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Severe aortic regurgitation</w:t>
            </w:r>
          </w:p>
        </w:tc>
        <w:tc>
          <w:tcPr>
            <w:tcW w:w="1843" w:type="dxa"/>
          </w:tcPr>
          <w:p w14:paraId="3E5C45F8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71" w:type="dxa"/>
          </w:tcPr>
          <w:p w14:paraId="74F51C6C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379B" w:rsidRPr="00AE3A69" w14:paraId="45E5E714" w14:textId="77777777" w:rsidTr="002C441E">
        <w:tc>
          <w:tcPr>
            <w:tcW w:w="5382" w:type="dxa"/>
          </w:tcPr>
          <w:p w14:paraId="7788CCBD" w14:textId="50AA8A38" w:rsidR="0035379B" w:rsidRPr="00AE3A69" w:rsidRDefault="00A54A21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Hydropericardium</w:t>
            </w:r>
          </w:p>
        </w:tc>
        <w:tc>
          <w:tcPr>
            <w:tcW w:w="1843" w:type="dxa"/>
          </w:tcPr>
          <w:p w14:paraId="5623705C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71" w:type="dxa"/>
          </w:tcPr>
          <w:p w14:paraId="289A6372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35379B" w:rsidRPr="00AE3A69" w14:paraId="7A32B1D2" w14:textId="77777777" w:rsidTr="002C441E">
        <w:tc>
          <w:tcPr>
            <w:tcW w:w="5382" w:type="dxa"/>
          </w:tcPr>
          <w:p w14:paraId="1FDEBBDD" w14:textId="2440BEE1" w:rsidR="0035379B" w:rsidRPr="00AE3A69" w:rsidRDefault="00A54A21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Severely compressed true lumen in descending aorta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3ED9DFB5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071" w:type="dxa"/>
          </w:tcPr>
          <w:p w14:paraId="4767F51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5379B" w:rsidRPr="00AE3A69" w14:paraId="43C4B4F9" w14:textId="77777777" w:rsidTr="002C441E">
        <w:tc>
          <w:tcPr>
            <w:tcW w:w="5382" w:type="dxa"/>
          </w:tcPr>
          <w:p w14:paraId="05DCBB28" w14:textId="0261BEEF" w:rsidR="0035379B" w:rsidRPr="00AE3A69" w:rsidRDefault="00A54A21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linical coronary ostium involved</w:t>
            </w:r>
          </w:p>
        </w:tc>
        <w:tc>
          <w:tcPr>
            <w:tcW w:w="1843" w:type="dxa"/>
          </w:tcPr>
          <w:p w14:paraId="0004965F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8.8251</w:t>
            </w:r>
          </w:p>
        </w:tc>
        <w:tc>
          <w:tcPr>
            <w:tcW w:w="1071" w:type="dxa"/>
          </w:tcPr>
          <w:p w14:paraId="4B096DC3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379B" w:rsidRPr="00AE3A69" w14:paraId="569E848F" w14:textId="77777777" w:rsidTr="002C441E">
        <w:tc>
          <w:tcPr>
            <w:tcW w:w="5382" w:type="dxa"/>
          </w:tcPr>
          <w:p w14:paraId="225D386F" w14:textId="3E3D2EBB" w:rsidR="0035379B" w:rsidRPr="00AE3A69" w:rsidRDefault="00A54A21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arotid ostium involved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6D4AC4A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071" w:type="dxa"/>
          </w:tcPr>
          <w:p w14:paraId="68671BB3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35379B" w:rsidRPr="00AE3A69" w14:paraId="78BDA114" w14:textId="77777777" w:rsidTr="002C441E">
        <w:tc>
          <w:tcPr>
            <w:tcW w:w="5382" w:type="dxa"/>
          </w:tcPr>
          <w:p w14:paraId="5F736E32" w14:textId="5228297E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Radiological Celiac trunk </w:t>
            </w:r>
            <w:proofErr w:type="spellStart"/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malperfusion</w:t>
            </w:r>
            <w:proofErr w:type="spellEnd"/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6A5751D2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5.849</w:t>
            </w:r>
          </w:p>
        </w:tc>
        <w:tc>
          <w:tcPr>
            <w:tcW w:w="1071" w:type="dxa"/>
          </w:tcPr>
          <w:p w14:paraId="32EAE771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5379B" w:rsidRPr="00AE3A69" w14:paraId="2B64B7B7" w14:textId="77777777" w:rsidTr="002C441E">
        <w:tc>
          <w:tcPr>
            <w:tcW w:w="5382" w:type="dxa"/>
          </w:tcPr>
          <w:p w14:paraId="2517A5C5" w14:textId="624C2CB6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Radiological superior mesenteric artery </w:t>
            </w:r>
            <w:proofErr w:type="spellStart"/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malperfusion</w:t>
            </w:r>
            <w:proofErr w:type="spellEnd"/>
          </w:p>
        </w:tc>
        <w:tc>
          <w:tcPr>
            <w:tcW w:w="1843" w:type="dxa"/>
          </w:tcPr>
          <w:p w14:paraId="173F4A1D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3.190</w:t>
            </w:r>
          </w:p>
        </w:tc>
        <w:tc>
          <w:tcPr>
            <w:tcW w:w="1071" w:type="dxa"/>
          </w:tcPr>
          <w:p w14:paraId="720B0250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35379B" w:rsidRPr="00AE3A69" w14:paraId="02E475E7" w14:textId="77777777" w:rsidTr="002C441E">
        <w:tc>
          <w:tcPr>
            <w:tcW w:w="5382" w:type="dxa"/>
          </w:tcPr>
          <w:p w14:paraId="0D6DF7C5" w14:textId="403F55DB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Renal </w:t>
            </w:r>
            <w:proofErr w:type="spellStart"/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malperfusion</w:t>
            </w:r>
            <w:proofErr w:type="spellEnd"/>
          </w:p>
        </w:tc>
        <w:tc>
          <w:tcPr>
            <w:tcW w:w="1843" w:type="dxa"/>
          </w:tcPr>
          <w:p w14:paraId="4EC6F1B8" w14:textId="2EE784E3" w:rsidR="0035379B" w:rsidRPr="00AE3A69" w:rsidRDefault="00AE3A69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1071" w:type="dxa"/>
          </w:tcPr>
          <w:p w14:paraId="4133FFAD" w14:textId="1F0744BF" w:rsidR="0035379B" w:rsidRPr="00AE3A69" w:rsidRDefault="00AE3A69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</w:tr>
      <w:tr w:rsidR="0035379B" w:rsidRPr="00AE3A69" w14:paraId="2D3000D4" w14:textId="77777777" w:rsidTr="002C441E">
        <w:tc>
          <w:tcPr>
            <w:tcW w:w="5382" w:type="dxa"/>
          </w:tcPr>
          <w:p w14:paraId="118BE188" w14:textId="5095C0A6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Radiological iliac-femoral </w:t>
            </w:r>
            <w:proofErr w:type="spellStart"/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malperfusion</w:t>
            </w:r>
            <w:proofErr w:type="spellEnd"/>
          </w:p>
        </w:tc>
        <w:tc>
          <w:tcPr>
            <w:tcW w:w="1843" w:type="dxa"/>
          </w:tcPr>
          <w:p w14:paraId="3E57E43E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071" w:type="dxa"/>
          </w:tcPr>
          <w:p w14:paraId="4CDBF41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35379B" w:rsidRPr="00AE3A69" w14:paraId="5CD6496F" w14:textId="77777777" w:rsidTr="002C441E">
        <w:tc>
          <w:tcPr>
            <w:tcW w:w="5382" w:type="dxa"/>
          </w:tcPr>
          <w:p w14:paraId="259CA321" w14:textId="1AD57E04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oncomitant with aortic root surgery</w:t>
            </w:r>
          </w:p>
        </w:tc>
        <w:tc>
          <w:tcPr>
            <w:tcW w:w="1843" w:type="dxa"/>
          </w:tcPr>
          <w:p w14:paraId="052AE1DD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1071" w:type="dxa"/>
          </w:tcPr>
          <w:p w14:paraId="59278997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35379B" w:rsidRPr="00AE3A69" w14:paraId="7BCC4AFC" w14:textId="77777777" w:rsidTr="002C441E">
        <w:tc>
          <w:tcPr>
            <w:tcW w:w="5382" w:type="dxa"/>
          </w:tcPr>
          <w:p w14:paraId="23CC1087" w14:textId="1DC78B39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1843" w:type="dxa"/>
          </w:tcPr>
          <w:p w14:paraId="66A2BF6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29.614</w:t>
            </w:r>
          </w:p>
        </w:tc>
        <w:tc>
          <w:tcPr>
            <w:tcW w:w="1071" w:type="dxa"/>
          </w:tcPr>
          <w:p w14:paraId="0C964471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5379B" w:rsidRPr="00AE3A69" w14:paraId="2895B517" w14:textId="77777777" w:rsidTr="002C441E">
        <w:tc>
          <w:tcPr>
            <w:tcW w:w="5382" w:type="dxa"/>
          </w:tcPr>
          <w:p w14:paraId="67659EA1" w14:textId="316814C6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Salvage 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CABG </w:t>
            </w:r>
          </w:p>
        </w:tc>
        <w:tc>
          <w:tcPr>
            <w:tcW w:w="1843" w:type="dxa"/>
          </w:tcPr>
          <w:p w14:paraId="408374B5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8.173</w:t>
            </w:r>
          </w:p>
        </w:tc>
        <w:tc>
          <w:tcPr>
            <w:tcW w:w="1071" w:type="dxa"/>
          </w:tcPr>
          <w:p w14:paraId="0E212504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5379B" w:rsidRPr="00AE3A69" w14:paraId="789BDA75" w14:textId="77777777" w:rsidTr="002C441E">
        <w:tc>
          <w:tcPr>
            <w:tcW w:w="5382" w:type="dxa"/>
          </w:tcPr>
          <w:p w14:paraId="1250F465" w14:textId="24506F91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arotid</w:t>
            </w: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bypass </w:t>
            </w:r>
          </w:p>
        </w:tc>
        <w:tc>
          <w:tcPr>
            <w:tcW w:w="1843" w:type="dxa"/>
          </w:tcPr>
          <w:p w14:paraId="46BC93A5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071" w:type="dxa"/>
          </w:tcPr>
          <w:p w14:paraId="4B78E952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35379B" w:rsidRPr="00AE3A69" w14:paraId="6B641AF5" w14:textId="77777777" w:rsidTr="002C441E">
        <w:tc>
          <w:tcPr>
            <w:tcW w:w="5382" w:type="dxa"/>
          </w:tcPr>
          <w:p w14:paraId="0E18BB62" w14:textId="18F5F6CC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nstable</w:t>
            </w: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hemodynamics</w:t>
            </w:r>
          </w:p>
        </w:tc>
        <w:tc>
          <w:tcPr>
            <w:tcW w:w="1843" w:type="dxa"/>
          </w:tcPr>
          <w:p w14:paraId="65D96243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71" w:type="dxa"/>
          </w:tcPr>
          <w:p w14:paraId="5F9B7F00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35379B" w:rsidRPr="00AE3A69" w14:paraId="1EA54D82" w14:textId="77777777" w:rsidTr="002C441E">
        <w:tc>
          <w:tcPr>
            <w:tcW w:w="5382" w:type="dxa"/>
          </w:tcPr>
          <w:p w14:paraId="7A6B21C9" w14:textId="19FE71B7" w:rsidR="0035379B" w:rsidRPr="00AE3A69" w:rsidRDefault="00A3785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CPB time&gt;4 hours</w:t>
            </w:r>
          </w:p>
        </w:tc>
        <w:tc>
          <w:tcPr>
            <w:tcW w:w="1843" w:type="dxa"/>
          </w:tcPr>
          <w:p w14:paraId="7AFC14B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46.79</w:t>
            </w:r>
          </w:p>
        </w:tc>
        <w:tc>
          <w:tcPr>
            <w:tcW w:w="1071" w:type="dxa"/>
          </w:tcPr>
          <w:p w14:paraId="33B41563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441E" w:rsidRPr="00AE3A69" w14:paraId="686100D3" w14:textId="77777777" w:rsidTr="002C441E">
        <w:tc>
          <w:tcPr>
            <w:tcW w:w="8296" w:type="dxa"/>
            <w:gridSpan w:val="3"/>
            <w:shd w:val="clear" w:color="auto" w:fill="D0CECE" w:themeFill="background2" w:themeFillShade="E6"/>
          </w:tcPr>
          <w:p w14:paraId="021B3230" w14:textId="31C9E3B5" w:rsidR="002C441E" w:rsidRPr="00AE3A69" w:rsidRDefault="002C441E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es variables</w:t>
            </w:r>
          </w:p>
        </w:tc>
      </w:tr>
      <w:tr w:rsidR="0035379B" w:rsidRPr="00AE3A69" w14:paraId="6AABBF79" w14:textId="77777777" w:rsidTr="002C441E">
        <w:tc>
          <w:tcPr>
            <w:tcW w:w="5382" w:type="dxa"/>
          </w:tcPr>
          <w:p w14:paraId="01AEB1F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14:paraId="25EE7D84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T test</w:t>
            </w:r>
          </w:p>
        </w:tc>
        <w:tc>
          <w:tcPr>
            <w:tcW w:w="1071" w:type="dxa"/>
          </w:tcPr>
          <w:p w14:paraId="4952058D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35379B" w:rsidRPr="00AE3A69" w14:paraId="062301C6" w14:textId="77777777" w:rsidTr="002C441E">
        <w:tc>
          <w:tcPr>
            <w:tcW w:w="5382" w:type="dxa"/>
          </w:tcPr>
          <w:p w14:paraId="59DD6936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843" w:type="dxa"/>
          </w:tcPr>
          <w:p w14:paraId="1E1A17CF" w14:textId="31094E0D" w:rsidR="0035379B" w:rsidRPr="00AE3A69" w:rsidRDefault="00E06193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ilcoxon</w:t>
            </w:r>
            <w:r w:rsidR="00AE3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3A69"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</w:p>
        </w:tc>
        <w:tc>
          <w:tcPr>
            <w:tcW w:w="1071" w:type="dxa"/>
          </w:tcPr>
          <w:p w14:paraId="6A1015D8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35379B" w:rsidRPr="00AE3A69" w14:paraId="5CDCCC73" w14:textId="77777777" w:rsidTr="002C441E">
        <w:tc>
          <w:tcPr>
            <w:tcW w:w="5382" w:type="dxa"/>
          </w:tcPr>
          <w:p w14:paraId="0807B78A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843" w:type="dxa"/>
          </w:tcPr>
          <w:p w14:paraId="2B18DBDC" w14:textId="0A235121" w:rsidR="0035379B" w:rsidRPr="00AE3A69" w:rsidRDefault="00E06193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ilcoxon</w:t>
            </w:r>
            <w:r w:rsidR="00AE3A69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071" w:type="dxa"/>
          </w:tcPr>
          <w:p w14:paraId="73B75FA2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35379B" w:rsidRPr="00AE3A69" w14:paraId="36082224" w14:textId="77777777" w:rsidTr="002C441E">
        <w:tc>
          <w:tcPr>
            <w:tcW w:w="5382" w:type="dxa"/>
          </w:tcPr>
          <w:p w14:paraId="1D9C48B2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43" w:type="dxa"/>
          </w:tcPr>
          <w:p w14:paraId="0F9DA43E" w14:textId="10D687E7" w:rsidR="0035379B" w:rsidRPr="00AE3A69" w:rsidRDefault="00E06193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ilcoxon</w:t>
            </w:r>
            <w:r w:rsidR="00AE3A69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071" w:type="dxa"/>
          </w:tcPr>
          <w:p w14:paraId="2DB28E41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E06193" w:rsidRPr="00AE3A69" w14:paraId="0C7C98B3" w14:textId="77777777" w:rsidTr="002C441E">
        <w:tc>
          <w:tcPr>
            <w:tcW w:w="5382" w:type="dxa"/>
          </w:tcPr>
          <w:p w14:paraId="6DA0C748" w14:textId="37D35652" w:rsidR="00E06193" w:rsidRPr="00AE3A69" w:rsidRDefault="00E06193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14:paraId="4C09FC1B" w14:textId="3BD89CFB" w:rsidR="00E06193" w:rsidRPr="00AE3A69" w:rsidRDefault="00E06193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Wilcoxon</w:t>
            </w:r>
            <w:r w:rsidR="00AE3A69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071" w:type="dxa"/>
          </w:tcPr>
          <w:p w14:paraId="361987D4" w14:textId="272AFE74" w:rsidR="00E06193" w:rsidRPr="00AE3A69" w:rsidRDefault="00AE3A69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35379B" w:rsidRPr="00AE3A69" w14:paraId="3F914EE3" w14:textId="77777777" w:rsidTr="002C441E">
        <w:tc>
          <w:tcPr>
            <w:tcW w:w="5382" w:type="dxa"/>
          </w:tcPr>
          <w:p w14:paraId="20507BB9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DHCAtime</w:t>
            </w:r>
            <w:proofErr w:type="spellEnd"/>
          </w:p>
        </w:tc>
        <w:tc>
          <w:tcPr>
            <w:tcW w:w="1843" w:type="dxa"/>
          </w:tcPr>
          <w:p w14:paraId="4AA71E01" w14:textId="297C36C5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Wilcoxon</w:t>
            </w:r>
            <w:r w:rsidR="00AE3A69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071" w:type="dxa"/>
          </w:tcPr>
          <w:p w14:paraId="0836F63E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2109</w:t>
            </w:r>
          </w:p>
        </w:tc>
      </w:tr>
      <w:tr w:rsidR="0035379B" w:rsidRPr="00AE3A69" w14:paraId="7A11311F" w14:textId="77777777" w:rsidTr="002C441E">
        <w:tc>
          <w:tcPr>
            <w:tcW w:w="5382" w:type="dxa"/>
          </w:tcPr>
          <w:p w14:paraId="448C344E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DHCAtemp</w:t>
            </w:r>
            <w:proofErr w:type="spellEnd"/>
          </w:p>
        </w:tc>
        <w:tc>
          <w:tcPr>
            <w:tcW w:w="1843" w:type="dxa"/>
          </w:tcPr>
          <w:p w14:paraId="51BF6602" w14:textId="49970F1A" w:rsidR="0035379B" w:rsidRPr="00AE3A69" w:rsidRDefault="00E06193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5379B" w:rsidRPr="00AE3A69">
              <w:rPr>
                <w:rFonts w:ascii="Times New Roman" w:hAnsi="Times New Roman" w:cs="Times New Roman"/>
                <w:sz w:val="24"/>
                <w:szCs w:val="24"/>
              </w:rPr>
              <w:t>ilcoxon</w:t>
            </w:r>
            <w:r w:rsidR="00AE3A69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071" w:type="dxa"/>
          </w:tcPr>
          <w:p w14:paraId="36B9341E" w14:textId="77777777" w:rsidR="0035379B" w:rsidRPr="00AE3A69" w:rsidRDefault="0035379B" w:rsidP="002C4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69">
              <w:rPr>
                <w:rFonts w:ascii="Times New Roman" w:hAnsi="Times New Roman" w:cs="Times New Roman"/>
                <w:sz w:val="24"/>
                <w:szCs w:val="24"/>
              </w:rPr>
              <w:t>0.1251</w:t>
            </w:r>
          </w:p>
        </w:tc>
      </w:tr>
    </w:tbl>
    <w:p w14:paraId="27A9E3D2" w14:textId="3ECD4101" w:rsidR="0015667B" w:rsidRPr="002935EE" w:rsidRDefault="002C441E">
      <w:pPr>
        <w:rPr>
          <w:rFonts w:ascii="Times New Roman" w:hAnsi="Times New Roman" w:cs="Times New Roman"/>
          <w:sz w:val="24"/>
          <w:szCs w:val="24"/>
        </w:rPr>
      </w:pPr>
      <w:r w:rsidRPr="002935EE">
        <w:rPr>
          <w:rFonts w:ascii="Times New Roman" w:hAnsi="Times New Roman" w:cs="Times New Roman"/>
          <w:sz w:val="24"/>
          <w:szCs w:val="24"/>
        </w:rPr>
        <w:t>Supplement table 1. Summary of univa</w:t>
      </w:r>
      <w:r w:rsidR="002935EE" w:rsidRPr="002935EE">
        <w:rPr>
          <w:rFonts w:ascii="Times New Roman" w:hAnsi="Times New Roman" w:cs="Times New Roman"/>
          <w:sz w:val="24"/>
          <w:szCs w:val="24"/>
        </w:rPr>
        <w:t>riate analysis</w:t>
      </w:r>
    </w:p>
    <w:sectPr w:rsidR="0015667B" w:rsidRPr="00293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B3261" w14:textId="77777777" w:rsidR="004838A6" w:rsidRDefault="004838A6" w:rsidP="0035379B">
      <w:r>
        <w:separator/>
      </w:r>
    </w:p>
  </w:endnote>
  <w:endnote w:type="continuationSeparator" w:id="0">
    <w:p w14:paraId="50B18431" w14:textId="77777777" w:rsidR="004838A6" w:rsidRDefault="004838A6" w:rsidP="0035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C8472" w14:textId="77777777" w:rsidR="004838A6" w:rsidRDefault="004838A6" w:rsidP="0035379B">
      <w:r>
        <w:separator/>
      </w:r>
    </w:p>
  </w:footnote>
  <w:footnote w:type="continuationSeparator" w:id="0">
    <w:p w14:paraId="46669FCD" w14:textId="77777777" w:rsidR="004838A6" w:rsidRDefault="004838A6" w:rsidP="00353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42"/>
    <w:rsid w:val="000852E8"/>
    <w:rsid w:val="0015667B"/>
    <w:rsid w:val="002935EE"/>
    <w:rsid w:val="002C441E"/>
    <w:rsid w:val="0035379B"/>
    <w:rsid w:val="00400EF8"/>
    <w:rsid w:val="004838A6"/>
    <w:rsid w:val="00957A42"/>
    <w:rsid w:val="00A3785B"/>
    <w:rsid w:val="00A54A21"/>
    <w:rsid w:val="00AE3A69"/>
    <w:rsid w:val="00E0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3B4A8"/>
  <w15:chartTrackingRefBased/>
  <w15:docId w15:val="{95E79B02-3A04-4E9A-9242-5F1DDE4CD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7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79B"/>
    <w:rPr>
      <w:sz w:val="18"/>
      <w:szCs w:val="18"/>
    </w:rPr>
  </w:style>
  <w:style w:type="table" w:styleId="a7">
    <w:name w:val="Table Grid"/>
    <w:basedOn w:val="a1"/>
    <w:uiPriority w:val="39"/>
    <w:rsid w:val="00353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y</dc:creator>
  <cp:keywords/>
  <dc:description/>
  <cp:lastModifiedBy>lin hy</cp:lastModifiedBy>
  <cp:revision>2</cp:revision>
  <dcterms:created xsi:type="dcterms:W3CDTF">2022-04-13T03:21:00Z</dcterms:created>
  <dcterms:modified xsi:type="dcterms:W3CDTF">2022-04-13T03:58:00Z</dcterms:modified>
</cp:coreProperties>
</file>